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68A2575" w14:textId="77777777" w:rsidR="002B06DA" w:rsidRPr="001428FB" w:rsidRDefault="002B06DA" w:rsidP="002B06DA">
      <w:pPr>
        <w:spacing w:before="0" w:after="200" w:line="276" w:lineRule="auto"/>
        <w:jc w:val="center"/>
        <w:rPr>
          <w:rFonts w:cs="Times New Roman"/>
          <w:b/>
          <w:bCs/>
          <w:szCs w:val="24"/>
          <w:lang w:val="en-GB"/>
        </w:rPr>
      </w:pPr>
      <w:r w:rsidRPr="001428FB">
        <w:rPr>
          <w:rFonts w:cs="Times New Roman"/>
          <w:b/>
          <w:bCs/>
          <w:szCs w:val="24"/>
          <w:lang w:val="en-GB"/>
        </w:rPr>
        <w:t>Supplementary material 1</w:t>
      </w:r>
    </w:p>
    <w:p w14:paraId="4CCBB479" w14:textId="77777777" w:rsidR="002B06DA" w:rsidRPr="001428FB" w:rsidRDefault="002B06DA" w:rsidP="002B06DA">
      <w:pPr>
        <w:spacing w:before="0" w:after="200" w:line="276" w:lineRule="auto"/>
        <w:jc w:val="center"/>
        <w:rPr>
          <w:rFonts w:cs="Times New Roman"/>
          <w:b/>
          <w:bCs/>
          <w:szCs w:val="24"/>
          <w:lang w:val="en-GB"/>
        </w:rPr>
      </w:pPr>
      <w:r w:rsidRPr="001428FB">
        <w:rPr>
          <w:rFonts w:cs="Times New Roman"/>
          <w:b/>
          <w:bCs/>
          <w:szCs w:val="24"/>
          <w:lang w:val="en-GB"/>
        </w:rPr>
        <w:t>Interview Guide</w:t>
      </w:r>
    </w:p>
    <w:p w14:paraId="3DD75DEC"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Hello and welcome. I am _________ (name), and work as </w:t>
      </w:r>
      <w:proofErr w:type="gramStart"/>
      <w:r w:rsidRPr="001428FB">
        <w:rPr>
          <w:rFonts w:cs="Times New Roman"/>
          <w:i/>
          <w:iCs/>
          <w:szCs w:val="24"/>
          <w:lang w:val="en-AU"/>
        </w:rPr>
        <w:t>a  _</w:t>
      </w:r>
      <w:proofErr w:type="gramEnd"/>
      <w:r w:rsidRPr="001428FB">
        <w:rPr>
          <w:rFonts w:cs="Times New Roman"/>
          <w:i/>
          <w:iCs/>
          <w:szCs w:val="24"/>
          <w:lang w:val="en-AU"/>
        </w:rPr>
        <w:t xml:space="preserve">_______(position). I am interested in _____________. I will be guiding this discussion today. As mentioned previously, you have been invited to participate in this study because of your experience of implementing complex suicide prevention interventions. Several definitions of complex interventions exist- we have recently published a paper on this fluidity of terms and definitions. Within the scope of this study a complex intervention is a multilevel, multicomponent, multimodal, systemic, multimodal, </w:t>
      </w:r>
      <w:r w:rsidRPr="001428FB">
        <w:rPr>
          <w:rFonts w:cs="Times New Roman"/>
          <w:szCs w:val="24"/>
          <w:lang w:val="en-AU"/>
        </w:rPr>
        <w:t>and</w:t>
      </w:r>
      <w:r w:rsidRPr="001428FB">
        <w:rPr>
          <w:rFonts w:cs="Times New Roman"/>
          <w:i/>
          <w:iCs/>
          <w:szCs w:val="24"/>
          <w:lang w:val="en-AU"/>
        </w:rPr>
        <w:t xml:space="preserve"> integrated</w:t>
      </w:r>
      <w:r w:rsidRPr="001428FB">
        <w:rPr>
          <w:rFonts w:cs="Times New Roman"/>
          <w:szCs w:val="24"/>
          <w:lang w:val="en-AU"/>
        </w:rPr>
        <w:t xml:space="preserve"> intervention.</w:t>
      </w:r>
    </w:p>
    <w:p w14:paraId="0A3B0A05"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In today’s discussion, we will explore your experiences of implementing __________ (name of the intervention) specifically </w:t>
      </w:r>
      <w:proofErr w:type="gramStart"/>
      <w:r w:rsidRPr="001428FB">
        <w:rPr>
          <w:rFonts w:cs="Times New Roman"/>
          <w:i/>
          <w:iCs/>
          <w:szCs w:val="24"/>
          <w:lang w:val="en-AU"/>
        </w:rPr>
        <w:t>and also</w:t>
      </w:r>
      <w:proofErr w:type="gramEnd"/>
      <w:r w:rsidRPr="001428FB">
        <w:rPr>
          <w:rFonts w:cs="Times New Roman"/>
          <w:i/>
          <w:iCs/>
          <w:szCs w:val="24"/>
          <w:lang w:val="en-AU"/>
        </w:rPr>
        <w:t xml:space="preserve"> attempt to generally understand what makes complex interventions </w:t>
      </w:r>
      <w:r w:rsidRPr="001428FB">
        <w:rPr>
          <w:rFonts w:cs="Times New Roman"/>
          <w:b/>
          <w:bCs/>
          <w:i/>
          <w:iCs/>
          <w:szCs w:val="24"/>
          <w:lang w:val="en-AU"/>
        </w:rPr>
        <w:t xml:space="preserve">work </w:t>
      </w:r>
      <w:r w:rsidRPr="001428FB">
        <w:rPr>
          <w:rFonts w:cs="Times New Roman"/>
          <w:i/>
          <w:iCs/>
          <w:szCs w:val="24"/>
          <w:lang w:val="en-AU"/>
        </w:rPr>
        <w:t xml:space="preserve">in real life settings. This information is invaluable as it will help address important questions about what works, why, for whom and in what context. </w:t>
      </w:r>
    </w:p>
    <w:p w14:paraId="15FC08C8"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This discussion will take approximately 1.5-2 hours. Please feel free to share the breadth of your experiences since it will be kept confidential. Your responses will be deidentified as we are interested in understanding an aggregate of experiences. Please feel free to let me know when you need to take a break and/or stop the interview if you feel uncomfortable. </w:t>
      </w:r>
    </w:p>
    <w:p w14:paraId="00E9A585"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This discussion will be recorded. If you are uncomfortable with a video recording, you can switch off your camera such that only your voice is recorded.</w:t>
      </w:r>
    </w:p>
    <w:p w14:paraId="1E7F9006"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 xml:space="preserve">Once the interview is complete, a transcript will be shared for your reference. You will have a chance to look through your responses and make modifications if necessary. </w:t>
      </w:r>
    </w:p>
    <w:p w14:paraId="1EC4EC35"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Do you consent to participating in this interview?</w:t>
      </w:r>
    </w:p>
    <w:p w14:paraId="03A66AD0" w14:textId="77777777" w:rsidR="002B06DA" w:rsidRPr="001428FB" w:rsidRDefault="002B06DA" w:rsidP="002B06DA">
      <w:pPr>
        <w:spacing w:before="0" w:after="200" w:line="276" w:lineRule="auto"/>
        <w:rPr>
          <w:rFonts w:cs="Times New Roman"/>
          <w:i/>
          <w:iCs/>
          <w:szCs w:val="24"/>
          <w:lang w:val="en-AU"/>
        </w:rPr>
      </w:pPr>
      <w:r w:rsidRPr="001428FB">
        <w:rPr>
          <w:rFonts w:cs="Times New Roman"/>
          <w:i/>
          <w:iCs/>
          <w:szCs w:val="24"/>
          <w:lang w:val="en-AU"/>
        </w:rPr>
        <w:t>Before I begin, I need to ask if you are you having/have had thoughts of suicide now or in the past 6 months?</w:t>
      </w:r>
    </w:p>
    <w:p w14:paraId="225C5637"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Instructions for the interviewer: </w:t>
      </w:r>
    </w:p>
    <w:p w14:paraId="4B6430FE"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Approach the interview as a discussion such that it seems like a conversation rather than a question-answer process. </w:t>
      </w:r>
    </w:p>
    <w:p w14:paraId="5DB85A86"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The guide is divided into 3 sections – starting with introductory questions which set the stage for the interview process; exploratory questions which aim to explore the depth of their experiences; and exit questions which aim to conclude the discussion. </w:t>
      </w:r>
    </w:p>
    <w:p w14:paraId="0475AB8A"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Ask each question individually, one after another. </w:t>
      </w:r>
    </w:p>
    <w:p w14:paraId="31426CFB"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This is an open-ended conversation. Hence, keep an eye out on the questions which have been answered/addressed to avoid repetition. </w:t>
      </w:r>
    </w:p>
    <w:p w14:paraId="5C5B943A"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lastRenderedPageBreak/>
        <w:t xml:space="preserve">Some questions comprise a main question (highlighted in bold) and sub-questions as probes and prompts. When the participant is unclear or feels stuck about how to respond to a question, use probes.  </w:t>
      </w:r>
    </w:p>
    <w:p w14:paraId="40525401"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 xml:space="preserve">Encourage participants to share examples to help understand their experiences better. </w:t>
      </w:r>
    </w:p>
    <w:p w14:paraId="316D8986" w14:textId="77777777" w:rsidR="002B06DA" w:rsidRPr="001428FB" w:rsidRDefault="002B06DA" w:rsidP="002B06DA">
      <w:pPr>
        <w:numPr>
          <w:ilvl w:val="0"/>
          <w:numId w:val="22"/>
        </w:numPr>
        <w:spacing w:before="0" w:after="200" w:line="276" w:lineRule="auto"/>
        <w:rPr>
          <w:rFonts w:cs="Times New Roman"/>
          <w:i/>
          <w:iCs/>
          <w:szCs w:val="24"/>
          <w:lang w:val="en-AU"/>
        </w:rPr>
      </w:pPr>
      <w:r w:rsidRPr="001428FB">
        <w:rPr>
          <w:rFonts w:cs="Times New Roman"/>
          <w:szCs w:val="24"/>
          <w:lang w:val="en-AU"/>
        </w:rPr>
        <w:t>Pay attention to the verbal and non-verbal cues and reflect them in your conversation with the participant. For example – “you look excited about this. Could you share more about what makes you excited?”</w:t>
      </w:r>
    </w:p>
    <w:p w14:paraId="5241A761"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Demographics</w:t>
      </w:r>
    </w:p>
    <w:p w14:paraId="3BBF1BF1" w14:textId="77777777" w:rsidR="002B06DA" w:rsidRPr="001428FB" w:rsidRDefault="002B06DA" w:rsidP="002B06DA">
      <w:pPr>
        <w:numPr>
          <w:ilvl w:val="0"/>
          <w:numId w:val="23"/>
        </w:numPr>
        <w:spacing w:before="0" w:after="200" w:line="276" w:lineRule="auto"/>
        <w:rPr>
          <w:rFonts w:cs="Times New Roman"/>
          <w:szCs w:val="24"/>
          <w:lang w:val="en-AU"/>
        </w:rPr>
      </w:pPr>
      <w:r w:rsidRPr="001428FB">
        <w:rPr>
          <w:rFonts w:cs="Times New Roman"/>
          <w:szCs w:val="24"/>
          <w:lang w:val="en-AU"/>
        </w:rPr>
        <w:t>Name</w:t>
      </w:r>
    </w:p>
    <w:p w14:paraId="2D9FAF03" w14:textId="77777777" w:rsidR="002B06DA" w:rsidRPr="001428FB" w:rsidRDefault="002B06DA" w:rsidP="002B06DA">
      <w:pPr>
        <w:numPr>
          <w:ilvl w:val="0"/>
          <w:numId w:val="23"/>
        </w:numPr>
        <w:spacing w:before="0" w:after="200" w:line="276" w:lineRule="auto"/>
        <w:rPr>
          <w:rFonts w:cs="Times New Roman"/>
          <w:szCs w:val="24"/>
          <w:lang w:val="en-AU"/>
        </w:rPr>
      </w:pPr>
      <w:r w:rsidRPr="001428FB">
        <w:rPr>
          <w:rFonts w:cs="Times New Roman"/>
          <w:szCs w:val="24"/>
          <w:lang w:val="en-AU"/>
        </w:rPr>
        <w:t>Email ID</w:t>
      </w:r>
    </w:p>
    <w:p w14:paraId="6209E459" w14:textId="77777777" w:rsidR="002B06DA" w:rsidRPr="001428FB" w:rsidRDefault="002B06DA" w:rsidP="002B06DA">
      <w:pPr>
        <w:numPr>
          <w:ilvl w:val="0"/>
          <w:numId w:val="23"/>
        </w:numPr>
        <w:spacing w:before="0" w:after="200" w:line="276" w:lineRule="auto"/>
        <w:rPr>
          <w:rFonts w:cs="Times New Roman"/>
          <w:szCs w:val="24"/>
          <w:lang w:val="en-AU"/>
        </w:rPr>
      </w:pPr>
      <w:r w:rsidRPr="001428FB">
        <w:rPr>
          <w:rFonts w:cs="Times New Roman"/>
          <w:szCs w:val="24"/>
          <w:lang w:val="en-AU"/>
        </w:rPr>
        <w:t>Gender</w:t>
      </w:r>
    </w:p>
    <w:p w14:paraId="308A1781"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Engagement/introductory questions</w:t>
      </w:r>
    </w:p>
    <w:p w14:paraId="3CB47C4A"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Can you tell me about yourself and your work?</w:t>
      </w:r>
    </w:p>
    <w:p w14:paraId="73110736"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What interests you about suicide research and prevention?</w:t>
      </w:r>
    </w:p>
    <w:p w14:paraId="6F4E84C5"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 xml:space="preserve">How did you come to be involved with ____________ (name of the intervention)? </w:t>
      </w:r>
    </w:p>
    <w:p w14:paraId="324877F9" w14:textId="77777777" w:rsidR="002B06DA" w:rsidRPr="001428FB" w:rsidRDefault="002B06DA" w:rsidP="002B06DA">
      <w:pPr>
        <w:numPr>
          <w:ilvl w:val="0"/>
          <w:numId w:val="24"/>
        </w:numPr>
        <w:spacing w:before="0" w:after="200" w:line="276" w:lineRule="auto"/>
        <w:rPr>
          <w:rFonts w:cs="Times New Roman"/>
          <w:szCs w:val="24"/>
          <w:lang w:val="en-AU"/>
        </w:rPr>
      </w:pPr>
      <w:r w:rsidRPr="001428FB">
        <w:rPr>
          <w:rFonts w:cs="Times New Roman"/>
          <w:szCs w:val="24"/>
          <w:lang w:val="en-AU"/>
        </w:rPr>
        <w:t>Could you describe what your role was/is within the intervention/project?</w:t>
      </w:r>
    </w:p>
    <w:p w14:paraId="212F4F6B" w14:textId="77777777" w:rsidR="002B06DA" w:rsidRPr="001428FB" w:rsidRDefault="002B06DA" w:rsidP="002B06DA">
      <w:pPr>
        <w:spacing w:before="0" w:after="200" w:line="276" w:lineRule="auto"/>
        <w:rPr>
          <w:rFonts w:cs="Times New Roman"/>
          <w:szCs w:val="24"/>
          <w:lang w:val="en-AU"/>
        </w:rPr>
      </w:pPr>
      <w:r w:rsidRPr="001428FB">
        <w:rPr>
          <w:rFonts w:cs="Times New Roman"/>
          <w:b/>
          <w:bCs/>
          <w:szCs w:val="24"/>
          <w:lang w:val="en-AU"/>
        </w:rPr>
        <w:t xml:space="preserve">Exploratory questions </w:t>
      </w:r>
    </w:p>
    <w:p w14:paraId="2F068C0C"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For leaders:</w:t>
      </w:r>
    </w:p>
    <w:p w14:paraId="29376979"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Could you tell me more about the design of the project/intervention? How did you conceive the intervention? </w:t>
      </w:r>
    </w:p>
    <w:p w14:paraId="4DD61AE0"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as your theory of change? How did you plan to achieve the outcomes outlined?</w:t>
      </w:r>
    </w:p>
    <w:p w14:paraId="29D1EE00"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as your strategy for implementation? (planning, recruitment, community engagement, implementation plan). </w:t>
      </w:r>
    </w:p>
    <w:p w14:paraId="75A43BAE"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Could you outline the overall processes involved? </w:t>
      </w:r>
    </w:p>
    <w:p w14:paraId="38927F9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monitor progress of activities?</w:t>
      </w:r>
    </w:p>
    <w:p w14:paraId="6734B32B"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conceive of the evaluation plan? What did the evaluation plan entail?</w:t>
      </w:r>
    </w:p>
    <w:p w14:paraId="6BCA5C20"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In retrospect, what was the experience of leading/managing such an intervention like for you? What stood out the most (key takeaways)? What is different from other work experiences you have had?</w:t>
      </w:r>
    </w:p>
    <w:p w14:paraId="4D3D19DB"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lastRenderedPageBreak/>
        <w:t>What were your biggest challenges? (individual, organisational, community setting)</w:t>
      </w:r>
    </w:p>
    <w:p w14:paraId="3C15C57E"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address these challenges? What was helpful/unhelpful? Do some challenges continue to remain unaddressed?</w:t>
      </w:r>
    </w:p>
    <w:p w14:paraId="2A4651EF"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your most important learnings? Have you documented these learnings? </w:t>
      </w:r>
    </w:p>
    <w:p w14:paraId="66C20B86"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For implementation practitioners</w:t>
      </w:r>
    </w:p>
    <w:p w14:paraId="3D40FB62"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did you come to know about the intervention/program/project? Could you tell me more the recruitment process and your roles and responsibilities? </w:t>
      </w:r>
    </w:p>
    <w:p w14:paraId="00F8A11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as your understanding of the intervention and its relevance? </w:t>
      </w:r>
    </w:p>
    <w:p w14:paraId="5D47C112"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To what extent did you feel involved in the implementation of the project? Could you give examples?</w:t>
      </w:r>
    </w:p>
    <w:p w14:paraId="24C6BCB6"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your day-to-day tasks and activities? What were the general categories of tasks over a week/over a month? </w:t>
      </w:r>
    </w:p>
    <w:p w14:paraId="77426A0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as your strategy for executing these tasks and activities?</w:t>
      </w:r>
    </w:p>
    <w:p w14:paraId="49E9AB0A"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some examples of organisational processes followed? How did you engage with the community?</w:t>
      </w:r>
    </w:p>
    <w:p w14:paraId="24537015"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was quality monitored? </w:t>
      </w:r>
    </w:p>
    <w:p w14:paraId="2FFF9A1D"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In retrospect, what was the experience of working as part of such an intervention like for you? What stood out the most (key takeaways)? What is different from other work experiences you have had?</w:t>
      </w:r>
    </w:p>
    <w:p w14:paraId="7BC8251F"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your biggest challenges? (individual, organisational, community setting)</w:t>
      </w:r>
    </w:p>
    <w:p w14:paraId="4845074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address these challenges? What was helpful/unhelpful? Do some challenges continue to remain unaddressed?</w:t>
      </w:r>
    </w:p>
    <w:p w14:paraId="1B341F28"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your most important learnings? Have you documented these learnings? </w:t>
      </w:r>
    </w:p>
    <w:p w14:paraId="399C1381"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For lived experience experts</w:t>
      </w:r>
    </w:p>
    <w:p w14:paraId="33A50AC4"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did you come to know about the intervention/program/project? Could you tell me more the recruitment process and your roles and responsibilities? </w:t>
      </w:r>
    </w:p>
    <w:p w14:paraId="5D9ABEF1"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as your understanding of the intervention and its relevance? </w:t>
      </w:r>
    </w:p>
    <w:p w14:paraId="149C172B"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was participation in co-design for you? What stood out the most?</w:t>
      </w:r>
    </w:p>
    <w:p w14:paraId="43318A83"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To what extent did you feel involved in the implementation of the project? Could you give examples?</w:t>
      </w:r>
    </w:p>
    <w:p w14:paraId="5E9B9EC7"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lastRenderedPageBreak/>
        <w:t>What was your strategy for executing these tasks and activities?</w:t>
      </w:r>
    </w:p>
    <w:p w14:paraId="1327144F"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What were some examples of organisational processes followed? </w:t>
      </w:r>
    </w:p>
    <w:p w14:paraId="5D42D046"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 xml:space="preserve">How was quality monitored? </w:t>
      </w:r>
    </w:p>
    <w:p w14:paraId="673CE265"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In retrospect, what was the experience of working as part of such an intervention like for you? What stood out the most (key takeaways)? What is different from other work experiences you have had?</w:t>
      </w:r>
    </w:p>
    <w:p w14:paraId="25C63C25"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your biggest challenges? (individual, organisational, community setting)</w:t>
      </w:r>
    </w:p>
    <w:p w14:paraId="40FE3028"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How did you address these challenges? What was helpful/unhelpful? Do some challenges continue to remain unaddressed?</w:t>
      </w:r>
    </w:p>
    <w:p w14:paraId="728A4AC4" w14:textId="77777777" w:rsidR="002B06DA" w:rsidRPr="001428FB" w:rsidRDefault="002B06DA" w:rsidP="002B06DA">
      <w:pPr>
        <w:numPr>
          <w:ilvl w:val="0"/>
          <w:numId w:val="25"/>
        </w:numPr>
        <w:spacing w:before="0" w:after="200" w:line="276" w:lineRule="auto"/>
        <w:rPr>
          <w:rFonts w:cs="Times New Roman"/>
          <w:szCs w:val="24"/>
          <w:lang w:val="en-AU"/>
        </w:rPr>
      </w:pPr>
      <w:r w:rsidRPr="001428FB">
        <w:rPr>
          <w:rFonts w:cs="Times New Roman"/>
          <w:szCs w:val="24"/>
          <w:lang w:val="en-AU"/>
        </w:rPr>
        <w:t>What were your most important learnings? Have you documented these learnings?</w:t>
      </w:r>
    </w:p>
    <w:p w14:paraId="3E63320C" w14:textId="77777777" w:rsidR="002B06DA" w:rsidRPr="001428FB" w:rsidRDefault="002B06DA" w:rsidP="002B06DA">
      <w:pPr>
        <w:spacing w:before="0" w:after="200" w:line="276" w:lineRule="auto"/>
        <w:rPr>
          <w:rFonts w:cs="Times New Roman"/>
          <w:b/>
          <w:bCs/>
          <w:i/>
          <w:iCs/>
          <w:szCs w:val="24"/>
          <w:lang w:val="en-AU"/>
        </w:rPr>
      </w:pPr>
      <w:r w:rsidRPr="001428FB">
        <w:rPr>
          <w:rFonts w:cs="Times New Roman"/>
          <w:b/>
          <w:bCs/>
          <w:i/>
          <w:iCs/>
          <w:szCs w:val="24"/>
          <w:lang w:val="en-AU"/>
        </w:rPr>
        <w:t>Exit questions</w:t>
      </w:r>
    </w:p>
    <w:p w14:paraId="7E83BF1C"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Applicable to all)</w:t>
      </w:r>
    </w:p>
    <w:p w14:paraId="1F47A3B0"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hat do you think is needed to prevent suicidal behaviour?</w:t>
      </w:r>
    </w:p>
    <w:p w14:paraId="1A5F5D00"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hat do you think is the relevance of complex suicide prevention interventions in preventing suicidal behaviour? What is the future of these interventions?</w:t>
      </w:r>
    </w:p>
    <w:p w14:paraId="577F761B"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Based on your experiences and learnings, what is most needed to better understand the implementation of complex suicide prevention interventions? How do we improve the practice and science of complex interventions in suicide research (from each stakeholders’ perspective)?</w:t>
      </w:r>
    </w:p>
    <w:p w14:paraId="4FE2D0FC"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hat do you think is the way forward?</w:t>
      </w:r>
    </w:p>
    <w:p w14:paraId="4B7831F5" w14:textId="77777777" w:rsidR="002B06DA" w:rsidRPr="001428FB" w:rsidRDefault="002B06DA" w:rsidP="002B06DA">
      <w:pPr>
        <w:numPr>
          <w:ilvl w:val="0"/>
          <w:numId w:val="26"/>
        </w:numPr>
        <w:spacing w:before="0" w:after="200" w:line="276" w:lineRule="auto"/>
        <w:rPr>
          <w:rFonts w:cs="Times New Roman"/>
          <w:szCs w:val="24"/>
          <w:lang w:val="en-AU"/>
        </w:rPr>
      </w:pPr>
      <w:r w:rsidRPr="001428FB">
        <w:rPr>
          <w:rFonts w:cs="Times New Roman"/>
          <w:szCs w:val="24"/>
          <w:lang w:val="en-AU"/>
        </w:rPr>
        <w:t>Would you like to add any other information that has not been mentioned yet?</w:t>
      </w:r>
    </w:p>
    <w:p w14:paraId="5D2158BF" w14:textId="77777777" w:rsidR="002B06DA" w:rsidRPr="001428FB" w:rsidRDefault="002B06DA" w:rsidP="002B06DA">
      <w:pPr>
        <w:spacing w:before="0" w:after="200" w:line="276" w:lineRule="auto"/>
        <w:rPr>
          <w:rFonts w:cs="Times New Roman"/>
          <w:szCs w:val="24"/>
          <w:lang w:val="en-GB"/>
        </w:rPr>
      </w:pPr>
    </w:p>
    <w:p w14:paraId="635681EF" w14:textId="77777777" w:rsidR="002B06DA" w:rsidRPr="001428FB" w:rsidRDefault="002B06DA" w:rsidP="002B06DA">
      <w:pPr>
        <w:spacing w:before="0" w:after="200" w:line="276" w:lineRule="auto"/>
        <w:rPr>
          <w:rFonts w:cs="Times New Roman"/>
          <w:b/>
          <w:bCs/>
          <w:szCs w:val="24"/>
          <w:lang w:val="en-GB"/>
        </w:rPr>
      </w:pPr>
      <w:r w:rsidRPr="001428FB">
        <w:rPr>
          <w:rFonts w:cs="Times New Roman"/>
          <w:b/>
          <w:bCs/>
          <w:szCs w:val="24"/>
          <w:lang w:val="en-GB"/>
        </w:rPr>
        <w:br w:type="page"/>
      </w:r>
    </w:p>
    <w:p w14:paraId="08C392E8" w14:textId="77777777" w:rsidR="002B06DA" w:rsidRPr="001428FB" w:rsidRDefault="002B06DA" w:rsidP="002B06DA">
      <w:pPr>
        <w:spacing w:before="0" w:after="200" w:line="276" w:lineRule="auto"/>
        <w:jc w:val="center"/>
        <w:rPr>
          <w:rFonts w:cs="Times New Roman"/>
          <w:b/>
          <w:bCs/>
          <w:szCs w:val="24"/>
          <w:lang w:val="en-GB"/>
        </w:rPr>
      </w:pPr>
      <w:r w:rsidRPr="001428FB">
        <w:rPr>
          <w:rFonts w:cs="Times New Roman"/>
          <w:b/>
          <w:bCs/>
          <w:szCs w:val="24"/>
          <w:lang w:val="en-GB"/>
        </w:rPr>
        <w:lastRenderedPageBreak/>
        <w:t>Supplementary Material 2</w:t>
      </w:r>
    </w:p>
    <w:p w14:paraId="51E78308" w14:textId="77777777" w:rsidR="002B06DA" w:rsidRPr="001428FB" w:rsidRDefault="002B06DA" w:rsidP="002B06DA">
      <w:pPr>
        <w:spacing w:before="0" w:after="200" w:line="276" w:lineRule="auto"/>
        <w:jc w:val="center"/>
        <w:rPr>
          <w:rFonts w:cs="Times New Roman"/>
          <w:b/>
          <w:bCs/>
          <w:szCs w:val="24"/>
          <w:lang w:val="en-GB"/>
        </w:rPr>
      </w:pPr>
      <w:r w:rsidRPr="001428FB">
        <w:rPr>
          <w:rFonts w:cs="Times New Roman"/>
          <w:b/>
          <w:bCs/>
          <w:szCs w:val="24"/>
          <w:lang w:val="en-GB"/>
        </w:rPr>
        <w:t>Participant Information Sheet</w:t>
      </w:r>
    </w:p>
    <w:p w14:paraId="399A9EF3" w14:textId="77777777" w:rsidR="002B06DA" w:rsidRPr="001428FB" w:rsidRDefault="002B06DA" w:rsidP="002B06DA">
      <w:pPr>
        <w:spacing w:before="0" w:after="200" w:line="276" w:lineRule="auto"/>
        <w:jc w:val="center"/>
        <w:rPr>
          <w:rFonts w:cs="Times New Roman"/>
          <w:b/>
          <w:bCs/>
          <w:szCs w:val="24"/>
          <w:lang w:val="en-AU"/>
        </w:rPr>
      </w:pPr>
      <w:r w:rsidRPr="001428FB">
        <w:rPr>
          <w:rFonts w:cs="Times New Roman"/>
          <w:b/>
          <w:bCs/>
          <w:szCs w:val="24"/>
          <w:lang w:val="en-AU"/>
        </w:rPr>
        <w:t xml:space="preserve">Title: </w:t>
      </w:r>
      <w:r w:rsidRPr="001428FB">
        <w:rPr>
          <w:rFonts w:cs="Times New Roman"/>
          <w:b/>
          <w:bCs/>
          <w:szCs w:val="24"/>
          <w:lang w:val="en-GB"/>
        </w:rPr>
        <w:t>Illuminating the black box of complex suicide prevention interventions: Harnessing implementation science approaches</w:t>
      </w:r>
    </w:p>
    <w:p w14:paraId="7BD0B055" w14:textId="77777777" w:rsidR="002B06DA" w:rsidRPr="001428FB" w:rsidRDefault="002B06DA" w:rsidP="002B06DA">
      <w:pPr>
        <w:spacing w:before="0" w:after="200" w:line="276" w:lineRule="auto"/>
        <w:jc w:val="center"/>
        <w:rPr>
          <w:rFonts w:cs="Times New Roman"/>
          <w:b/>
          <w:bCs/>
          <w:szCs w:val="24"/>
          <w:lang w:val="en-AU"/>
        </w:rPr>
      </w:pPr>
      <w:r w:rsidRPr="001428FB">
        <w:rPr>
          <w:rFonts w:cs="Times New Roman"/>
          <w:b/>
          <w:bCs/>
          <w:szCs w:val="24"/>
          <w:lang w:val="en-AU"/>
        </w:rPr>
        <w:t>Research Information sheet: In-Depth Interviews</w:t>
      </w:r>
    </w:p>
    <w:p w14:paraId="1009A7D7"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Purpose of the research</w:t>
      </w:r>
    </w:p>
    <w:p w14:paraId="5D78996D" w14:textId="77777777" w:rsidR="002B06DA" w:rsidRPr="001428FB" w:rsidRDefault="002B06DA" w:rsidP="002B06DA">
      <w:pPr>
        <w:spacing w:before="0" w:after="200" w:line="276" w:lineRule="auto"/>
        <w:rPr>
          <w:rFonts w:cs="Times New Roman"/>
          <w:b/>
          <w:bCs/>
          <w:szCs w:val="24"/>
          <w:lang w:val="en-AU"/>
        </w:rPr>
      </w:pPr>
      <w:r w:rsidRPr="001428FB">
        <w:rPr>
          <w:rFonts w:cs="Times New Roman"/>
          <w:szCs w:val="24"/>
          <w:lang w:val="en-AU"/>
        </w:rPr>
        <w:t xml:space="preserve">The aim of this study is to understand experiences of individuals involved in the implementation of large-scale, complex suicide prevention efforts. The objective is to understand what is involved in making these interventions </w:t>
      </w:r>
      <w:r w:rsidRPr="001428FB">
        <w:rPr>
          <w:rFonts w:cs="Times New Roman"/>
          <w:b/>
          <w:bCs/>
          <w:szCs w:val="24"/>
          <w:lang w:val="en-AU"/>
        </w:rPr>
        <w:t xml:space="preserve">work </w:t>
      </w:r>
      <w:r w:rsidRPr="001428FB">
        <w:rPr>
          <w:rFonts w:cs="Times New Roman"/>
          <w:szCs w:val="24"/>
          <w:lang w:val="en-AU"/>
        </w:rPr>
        <w:t xml:space="preserve">in a real-world setting. This research forms part of a PhD being conducted by Ms. Sadhvi Krishnamoorthy under the supervision of Professor Kairi </w:t>
      </w:r>
      <w:proofErr w:type="spellStart"/>
      <w:r w:rsidRPr="001428FB">
        <w:rPr>
          <w:rFonts w:cs="Times New Roman"/>
          <w:szCs w:val="24"/>
          <w:lang w:val="en-AU"/>
        </w:rPr>
        <w:t>Kolves</w:t>
      </w:r>
      <w:proofErr w:type="spellEnd"/>
      <w:r w:rsidRPr="001428FB">
        <w:rPr>
          <w:rFonts w:cs="Times New Roman"/>
          <w:szCs w:val="24"/>
          <w:lang w:val="en-AU"/>
        </w:rPr>
        <w:t>, Dr. Victoria Ross and Dr. Gregory Armstrong</w:t>
      </w:r>
      <w:r w:rsidRPr="001428FB">
        <w:rPr>
          <w:rFonts w:cs="Times New Roman"/>
          <w:b/>
          <w:bCs/>
          <w:szCs w:val="24"/>
          <w:lang w:val="en-AU"/>
        </w:rPr>
        <w:t xml:space="preserve"> </w:t>
      </w:r>
    </w:p>
    <w:p w14:paraId="76A2DEE2"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What does it involve?</w:t>
      </w:r>
    </w:p>
    <w:p w14:paraId="614D80B5" w14:textId="77777777" w:rsidR="002B06DA" w:rsidRPr="001428FB" w:rsidRDefault="002B06DA" w:rsidP="002B06DA">
      <w:pPr>
        <w:spacing w:before="0" w:after="200" w:line="276" w:lineRule="auto"/>
        <w:rPr>
          <w:rFonts w:cs="Times New Roman"/>
          <w:szCs w:val="24"/>
          <w:lang w:val="en-IN"/>
        </w:rPr>
      </w:pPr>
      <w:r w:rsidRPr="001428FB">
        <w:rPr>
          <w:rFonts w:cs="Times New Roman"/>
          <w:szCs w:val="24"/>
          <w:lang w:val="en-GB"/>
        </w:rPr>
        <w:t xml:space="preserve">Participation in this research project involves an in-depth interview which will be conducted through an online platform - Microsoft Teams. During this interview you will be invited to share your experiences of being part of design and implementation of </w:t>
      </w:r>
      <w:proofErr w:type="gramStart"/>
      <w:r w:rsidRPr="001428FB">
        <w:rPr>
          <w:rFonts w:cs="Times New Roman"/>
          <w:szCs w:val="24"/>
          <w:lang w:val="en-GB"/>
        </w:rPr>
        <w:t>large scale</w:t>
      </w:r>
      <w:proofErr w:type="gramEnd"/>
      <w:r w:rsidRPr="001428FB">
        <w:rPr>
          <w:rFonts w:cs="Times New Roman"/>
          <w:szCs w:val="24"/>
          <w:lang w:val="en-GB"/>
        </w:rPr>
        <w:t xml:space="preserve"> suicide prevention efforts. The interview will be conducted in English and will take approximately </w:t>
      </w:r>
      <w:r w:rsidRPr="001428FB">
        <w:rPr>
          <w:rFonts w:cs="Times New Roman"/>
          <w:b/>
          <w:bCs/>
          <w:szCs w:val="24"/>
          <w:lang w:val="en-GB"/>
        </w:rPr>
        <w:t>1.5-2 hours</w:t>
      </w:r>
      <w:r w:rsidRPr="001428FB">
        <w:rPr>
          <w:rFonts w:cs="Times New Roman"/>
          <w:szCs w:val="24"/>
          <w:lang w:val="en-GB"/>
        </w:rPr>
        <w:t xml:space="preserve">. However, if you are more comfortable expressing in a language other than English, we can discuss the kind of support measures you may need to express yourself in a language of your choice and preference. It will be scheduled at a time most convenient to you. </w:t>
      </w:r>
    </w:p>
    <w:p w14:paraId="754F7C4A" w14:textId="77777777" w:rsidR="002B06DA" w:rsidRPr="001428FB" w:rsidRDefault="002B06DA" w:rsidP="002B06DA">
      <w:pPr>
        <w:spacing w:before="0" w:after="200" w:line="276" w:lineRule="auto"/>
        <w:rPr>
          <w:rFonts w:cs="Times New Roman"/>
          <w:b/>
          <w:bCs/>
          <w:szCs w:val="24"/>
          <w:lang w:val="en-GB"/>
        </w:rPr>
      </w:pPr>
      <w:r w:rsidRPr="001428FB">
        <w:rPr>
          <w:rFonts w:cs="Times New Roman"/>
          <w:b/>
          <w:bCs/>
          <w:szCs w:val="24"/>
          <w:lang w:val="en-GB"/>
        </w:rPr>
        <w:t>Who can be involved?</w:t>
      </w:r>
    </w:p>
    <w:p w14:paraId="0560093D" w14:textId="77777777" w:rsidR="002B06DA" w:rsidRPr="001428FB" w:rsidRDefault="002B06DA" w:rsidP="002B06DA">
      <w:pPr>
        <w:spacing w:before="0" w:after="200" w:line="276" w:lineRule="auto"/>
        <w:rPr>
          <w:rFonts w:cs="Times New Roman"/>
          <w:szCs w:val="24"/>
          <w:lang w:val="en-GB"/>
        </w:rPr>
      </w:pPr>
      <w:r w:rsidRPr="001428FB">
        <w:rPr>
          <w:rFonts w:cs="Times New Roman"/>
          <w:szCs w:val="24"/>
          <w:lang w:val="en-GB"/>
        </w:rPr>
        <w:t>You have been invited to participate in this study because you have had experience of implementing complex suicide prevention interventions. You are being interviewed because:</w:t>
      </w:r>
    </w:p>
    <w:p w14:paraId="504F216E" w14:textId="77777777" w:rsidR="002B06DA" w:rsidRPr="001428FB" w:rsidRDefault="002B06DA" w:rsidP="002B06DA">
      <w:pPr>
        <w:numPr>
          <w:ilvl w:val="0"/>
          <w:numId w:val="20"/>
        </w:numPr>
        <w:spacing w:before="0" w:after="200" w:line="276" w:lineRule="auto"/>
        <w:rPr>
          <w:rFonts w:cs="Times New Roman"/>
          <w:szCs w:val="24"/>
          <w:lang w:val="en-AU"/>
        </w:rPr>
      </w:pPr>
      <w:r w:rsidRPr="001428FB">
        <w:rPr>
          <w:rFonts w:cs="Times New Roman"/>
          <w:szCs w:val="24"/>
          <w:lang w:val="en-GB"/>
        </w:rPr>
        <w:t xml:space="preserve">You are/have been a </w:t>
      </w:r>
      <w:r w:rsidRPr="001428FB">
        <w:rPr>
          <w:rFonts w:cs="Times New Roman"/>
          <w:szCs w:val="24"/>
          <w:lang w:val="en-AU"/>
        </w:rPr>
        <w:t>Principal and chief investigator, project directors, senior research fellows, heads – individuals who have had experience of leading complex suicide prevention interventions.</w:t>
      </w:r>
    </w:p>
    <w:p w14:paraId="06C2629D" w14:textId="77777777" w:rsidR="002B06DA" w:rsidRPr="001428FB" w:rsidRDefault="002B06DA" w:rsidP="002B06DA">
      <w:pPr>
        <w:numPr>
          <w:ilvl w:val="0"/>
          <w:numId w:val="20"/>
        </w:numPr>
        <w:spacing w:before="0" w:after="200" w:line="276" w:lineRule="auto"/>
        <w:rPr>
          <w:rFonts w:cs="Times New Roman"/>
          <w:szCs w:val="24"/>
          <w:lang w:val="en-AU"/>
        </w:rPr>
      </w:pPr>
      <w:r w:rsidRPr="001428FB">
        <w:rPr>
          <w:rFonts w:cs="Times New Roman"/>
          <w:szCs w:val="24"/>
          <w:lang w:val="en-AU"/>
        </w:rPr>
        <w:t>You have past or current experience in managing overall conduct of complex interventions</w:t>
      </w:r>
    </w:p>
    <w:p w14:paraId="6A4DD8DB" w14:textId="77777777" w:rsidR="002B06DA" w:rsidRPr="001428FB" w:rsidRDefault="002B06DA" w:rsidP="002B06DA">
      <w:pPr>
        <w:spacing w:before="0" w:after="200" w:line="276" w:lineRule="auto"/>
        <w:rPr>
          <w:rFonts w:cs="Times New Roman"/>
          <w:b/>
          <w:bCs/>
          <w:szCs w:val="24"/>
          <w:lang w:val="en-IN"/>
        </w:rPr>
      </w:pPr>
      <w:r w:rsidRPr="001428FB">
        <w:rPr>
          <w:rFonts w:cs="Times New Roman"/>
          <w:b/>
          <w:bCs/>
          <w:szCs w:val="24"/>
          <w:lang w:val="en-GB"/>
        </w:rPr>
        <w:t>OR/AND</w:t>
      </w:r>
    </w:p>
    <w:p w14:paraId="47852FC3" w14:textId="77777777" w:rsidR="002B06DA" w:rsidRPr="001428FB" w:rsidRDefault="002B06DA" w:rsidP="002B06DA">
      <w:pPr>
        <w:numPr>
          <w:ilvl w:val="0"/>
          <w:numId w:val="21"/>
        </w:numPr>
        <w:spacing w:before="0" w:after="200" w:line="276" w:lineRule="auto"/>
        <w:rPr>
          <w:rFonts w:cs="Times New Roman"/>
          <w:szCs w:val="24"/>
          <w:lang w:val="en-AU"/>
        </w:rPr>
      </w:pPr>
      <w:r w:rsidRPr="001428FB">
        <w:rPr>
          <w:rFonts w:cs="Times New Roman"/>
          <w:szCs w:val="24"/>
          <w:lang w:val="en-AU"/>
        </w:rPr>
        <w:t xml:space="preserve">You are/have been a project team member, project manager, day to day implementation practitioner – an individual who has had the responsibility of ensuring interventions are implemented as per protocol. </w:t>
      </w:r>
    </w:p>
    <w:p w14:paraId="5B861C63" w14:textId="77777777" w:rsidR="002B06DA" w:rsidRPr="001428FB" w:rsidRDefault="002B06DA" w:rsidP="002B06DA">
      <w:pPr>
        <w:numPr>
          <w:ilvl w:val="0"/>
          <w:numId w:val="21"/>
        </w:numPr>
        <w:spacing w:before="0" w:after="200" w:line="276" w:lineRule="auto"/>
        <w:rPr>
          <w:rFonts w:cs="Times New Roman"/>
          <w:szCs w:val="24"/>
          <w:lang w:val="en-AU"/>
        </w:rPr>
      </w:pPr>
      <w:r w:rsidRPr="001428FB">
        <w:rPr>
          <w:rFonts w:cs="Times New Roman"/>
          <w:szCs w:val="24"/>
          <w:lang w:val="en-AU"/>
        </w:rPr>
        <w:t>You have past or current experience of implementing complex suicide prevention interventions</w:t>
      </w:r>
    </w:p>
    <w:p w14:paraId="42FBE5EB" w14:textId="77777777" w:rsidR="002B06DA" w:rsidRPr="001428FB" w:rsidRDefault="002B06DA" w:rsidP="002B06DA">
      <w:pPr>
        <w:spacing w:before="0" w:after="200" w:line="276" w:lineRule="auto"/>
        <w:rPr>
          <w:rFonts w:cs="Times New Roman"/>
          <w:b/>
          <w:bCs/>
          <w:szCs w:val="24"/>
          <w:lang w:val="en-IN"/>
        </w:rPr>
      </w:pPr>
      <w:r w:rsidRPr="001428FB">
        <w:rPr>
          <w:rFonts w:cs="Times New Roman"/>
          <w:b/>
          <w:bCs/>
          <w:szCs w:val="24"/>
          <w:lang w:val="en-GB"/>
        </w:rPr>
        <w:lastRenderedPageBreak/>
        <w:t>OR/AND</w:t>
      </w:r>
    </w:p>
    <w:p w14:paraId="54B04E0C" w14:textId="77777777" w:rsidR="002B06DA" w:rsidRPr="001428FB" w:rsidRDefault="002B06DA" w:rsidP="002B06DA">
      <w:pPr>
        <w:numPr>
          <w:ilvl w:val="0"/>
          <w:numId w:val="21"/>
        </w:numPr>
        <w:spacing w:before="0" w:after="200" w:line="276" w:lineRule="auto"/>
        <w:rPr>
          <w:rFonts w:cs="Times New Roman"/>
          <w:szCs w:val="24"/>
          <w:lang w:val="en-AU"/>
        </w:rPr>
      </w:pPr>
      <w:r w:rsidRPr="001428FB">
        <w:rPr>
          <w:rFonts w:cs="Times New Roman"/>
          <w:szCs w:val="24"/>
          <w:lang w:val="en-AU"/>
        </w:rPr>
        <w:t xml:space="preserve">You are a person with lived experience of suicide, bereaved by suicide, caregiver of person with lived experience of suicide who has participated in co-design in paid academic role/employee/consultant/advisor. </w:t>
      </w:r>
    </w:p>
    <w:p w14:paraId="0AAF0EDC" w14:textId="77777777" w:rsidR="002B06DA" w:rsidRPr="001428FB" w:rsidRDefault="002B06DA" w:rsidP="002B06DA">
      <w:pPr>
        <w:numPr>
          <w:ilvl w:val="0"/>
          <w:numId w:val="21"/>
        </w:numPr>
        <w:spacing w:before="0" w:after="200" w:line="276" w:lineRule="auto"/>
        <w:rPr>
          <w:rFonts w:cs="Times New Roman"/>
          <w:szCs w:val="24"/>
          <w:lang w:val="en-AU"/>
        </w:rPr>
      </w:pPr>
      <w:r w:rsidRPr="001428FB">
        <w:rPr>
          <w:rFonts w:cs="Times New Roman"/>
          <w:szCs w:val="24"/>
          <w:lang w:val="en-AU"/>
        </w:rPr>
        <w:t xml:space="preserve">You draw on your lived experience of suicide to ensure the needs of people with lived experience are well represented in the design and implementation suicide prevention efforts. </w:t>
      </w:r>
    </w:p>
    <w:p w14:paraId="78D9C1FE" w14:textId="77777777" w:rsidR="002B06DA" w:rsidRPr="001428FB" w:rsidRDefault="002B06DA" w:rsidP="002B06DA">
      <w:pPr>
        <w:numPr>
          <w:ilvl w:val="0"/>
          <w:numId w:val="21"/>
        </w:numPr>
        <w:spacing w:before="0" w:after="200" w:line="276" w:lineRule="auto"/>
        <w:rPr>
          <w:rFonts w:cs="Times New Roman"/>
          <w:szCs w:val="24"/>
          <w:lang w:val="en-AU"/>
        </w:rPr>
      </w:pPr>
      <w:r w:rsidRPr="001428FB">
        <w:rPr>
          <w:rFonts w:cs="Times New Roman"/>
          <w:szCs w:val="24"/>
          <w:lang w:val="en-AU"/>
        </w:rPr>
        <w:t xml:space="preserve">You have no current </w:t>
      </w:r>
      <w:r w:rsidRPr="001428FB">
        <w:rPr>
          <w:rFonts w:cs="Times New Roman"/>
          <w:szCs w:val="24"/>
          <w:lang w:val="en-IN"/>
        </w:rPr>
        <w:t>suicidal behaviour, which means no current intentional ideation or planning</w:t>
      </w:r>
      <w:r w:rsidRPr="001428FB">
        <w:rPr>
          <w:rFonts w:cs="Times New Roman"/>
          <w:szCs w:val="24"/>
          <w:lang w:val="en-AU"/>
        </w:rPr>
        <w:t xml:space="preserve"> - not less than 6 months prior to the interview date and/or a person bereaved by suicide not less than 6 months before participating in the study.</w:t>
      </w:r>
    </w:p>
    <w:p w14:paraId="54F436B1" w14:textId="77777777" w:rsidR="002B06DA" w:rsidRPr="001428FB" w:rsidRDefault="002B06DA" w:rsidP="002B06DA">
      <w:pPr>
        <w:spacing w:before="0" w:after="200" w:line="276" w:lineRule="auto"/>
        <w:rPr>
          <w:rFonts w:cs="Times New Roman"/>
          <w:b/>
          <w:bCs/>
          <w:szCs w:val="24"/>
          <w:lang w:val="en-IN"/>
        </w:rPr>
      </w:pPr>
      <w:r w:rsidRPr="001428FB">
        <w:rPr>
          <w:rFonts w:cs="Times New Roman"/>
          <w:b/>
          <w:bCs/>
          <w:szCs w:val="24"/>
          <w:lang w:val="en-GB"/>
        </w:rPr>
        <w:t>What are the benefits of participating in this study?</w:t>
      </w:r>
    </w:p>
    <w:p w14:paraId="37E3033C" w14:textId="77777777" w:rsidR="002B06DA" w:rsidRPr="001428FB" w:rsidRDefault="002B06DA" w:rsidP="002B06DA">
      <w:pPr>
        <w:spacing w:before="0" w:after="200" w:line="276" w:lineRule="auto"/>
        <w:rPr>
          <w:rFonts w:cs="Times New Roman"/>
          <w:szCs w:val="24"/>
          <w:lang w:val="en-GB"/>
        </w:rPr>
      </w:pPr>
      <w:r w:rsidRPr="001428FB">
        <w:rPr>
          <w:rFonts w:cs="Times New Roman"/>
          <w:szCs w:val="24"/>
          <w:lang w:val="en-GB"/>
        </w:rPr>
        <w:t xml:space="preserve">There are no direct benefits to you for participating in the study. However, your participation is invaluable to the study. Your experiences will help develop a better understanding of how suicide prevention efforts are implemented in real-life settings. These experiences can potentially guide and inform future efforts in suicide research. In practice, this will benefit those with lived and living experience of suicide, for whom these efforts are designed. In research, your participation will help understand and refine our understanding of what is required to ensure public health impact. Findings from the study will also help inform policy makers to focus on efforts that have proven to create an impact. Overall, your participation can help improve research and service provision in suicide prevention. </w:t>
      </w:r>
    </w:p>
    <w:p w14:paraId="1AFFF3F5" w14:textId="77777777" w:rsidR="002B06DA" w:rsidRPr="001428FB" w:rsidRDefault="002B06DA" w:rsidP="002B06DA">
      <w:pPr>
        <w:spacing w:before="0" w:after="200" w:line="276" w:lineRule="auto"/>
        <w:rPr>
          <w:rFonts w:cs="Times New Roman"/>
          <w:b/>
          <w:bCs/>
          <w:szCs w:val="24"/>
          <w:lang w:val="en-GB"/>
        </w:rPr>
      </w:pPr>
      <w:r w:rsidRPr="001428FB">
        <w:rPr>
          <w:rFonts w:cs="Times New Roman"/>
          <w:b/>
          <w:bCs/>
          <w:szCs w:val="24"/>
          <w:lang w:val="en-GB"/>
        </w:rPr>
        <w:t>What are the risks?</w:t>
      </w:r>
    </w:p>
    <w:p w14:paraId="683ECBB4"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GB"/>
        </w:rPr>
        <w:t xml:space="preserve">There is no significant risk associated with participating in this study. </w:t>
      </w:r>
      <w:r w:rsidRPr="001428FB">
        <w:rPr>
          <w:rFonts w:cs="Times New Roman"/>
          <w:szCs w:val="24"/>
          <w:lang w:val="en-AU"/>
        </w:rPr>
        <w:t xml:space="preserve">When you talk about your past/current experiences of involvement with a suicide prevention program/intervention, it is possible that you are reminded of unpleasant experiences (along with pleasant experiences). You may also be reminded of situations/people/places that created challenges for you. These experiences may create some distress. The interviewer is trained in active listening and empathy and help you with these feelings. After the interview is finished, you may want the support of your family and friends. You can also access support from the support services enlisted at the end of this document. </w:t>
      </w:r>
    </w:p>
    <w:p w14:paraId="4C19A017" w14:textId="77777777" w:rsidR="002B06DA" w:rsidRPr="001428FB" w:rsidRDefault="002B06DA" w:rsidP="002B06DA">
      <w:pPr>
        <w:spacing w:before="0" w:after="200" w:line="276" w:lineRule="auto"/>
        <w:rPr>
          <w:rFonts w:cs="Times New Roman"/>
          <w:szCs w:val="24"/>
        </w:rPr>
      </w:pPr>
      <w:r w:rsidRPr="001428FB">
        <w:rPr>
          <w:rFonts w:cs="Times New Roman"/>
          <w:szCs w:val="24"/>
        </w:rPr>
        <w:t>Please note that while we are aware that different individuals may have a personal lived experience of suicide, you will not be asked to disclose information pertaining to your lived experience.</w:t>
      </w:r>
    </w:p>
    <w:p w14:paraId="0E1F7B2F" w14:textId="77777777" w:rsidR="002B06DA" w:rsidRPr="001428FB" w:rsidRDefault="002B06DA" w:rsidP="002B06DA">
      <w:pPr>
        <w:spacing w:before="0" w:after="200" w:line="276" w:lineRule="auto"/>
        <w:rPr>
          <w:rFonts w:cs="Times New Roman"/>
          <w:b/>
          <w:szCs w:val="24"/>
        </w:rPr>
      </w:pPr>
      <w:r w:rsidRPr="001428FB">
        <w:rPr>
          <w:rFonts w:cs="Times New Roman"/>
          <w:b/>
          <w:szCs w:val="24"/>
        </w:rPr>
        <w:t>Your confidentiality</w:t>
      </w:r>
    </w:p>
    <w:p w14:paraId="68C571F8" w14:textId="77777777" w:rsidR="002B06DA" w:rsidRPr="001428FB" w:rsidRDefault="002B06DA" w:rsidP="002B06DA">
      <w:pPr>
        <w:spacing w:before="0" w:after="200" w:line="276" w:lineRule="auto"/>
        <w:rPr>
          <w:rFonts w:cs="Times New Roman"/>
          <w:szCs w:val="24"/>
        </w:rPr>
      </w:pPr>
      <w:r w:rsidRPr="001428FB">
        <w:rPr>
          <w:rFonts w:cs="Times New Roman"/>
          <w:szCs w:val="24"/>
        </w:rPr>
        <w:t xml:space="preserve">Any information that you disclose will be confidential. However, the results of the study will be reported in an academic thesis and may also be disseminated via journal articles and/or conference presentations. The results will be presented in a way that will not identify you or your relative/friend. The data from this study and the audio recording will be electronically </w:t>
      </w:r>
      <w:r w:rsidRPr="001428FB">
        <w:rPr>
          <w:rFonts w:cs="Times New Roman"/>
          <w:szCs w:val="24"/>
        </w:rPr>
        <w:lastRenderedPageBreak/>
        <w:t>stored on a password protected computer. Identifiable data will be stored for 5 years from the publication of results, after which time all identifiable data will be destroyed.</w:t>
      </w:r>
    </w:p>
    <w:p w14:paraId="79B22443"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Your participation is voluntary</w:t>
      </w:r>
    </w:p>
    <w:p w14:paraId="42261121"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Participation in the study is optional. It is expected that people wishing to participate should be prepared to engage in an interview that lasts up to 1.5-2 hours. Your participation in this project is voluntary, and you are free to withdraw at any time, without explanation or penalty.</w:t>
      </w:r>
    </w:p>
    <w:p w14:paraId="496C0351"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Feedback to you</w:t>
      </w:r>
    </w:p>
    <w:p w14:paraId="4FC81C95"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At the end of interview, a transcript detailing our conversation will be sent to you. You are free to review and edit your responses and contribution. </w:t>
      </w:r>
    </w:p>
    <w:p w14:paraId="4AFD5805" w14:textId="77777777" w:rsidR="002B06DA" w:rsidRPr="001428FB" w:rsidRDefault="002B06DA" w:rsidP="002B06DA">
      <w:pPr>
        <w:spacing w:before="0" w:after="200" w:line="276" w:lineRule="auto"/>
        <w:rPr>
          <w:rFonts w:cs="Times New Roman"/>
          <w:b/>
          <w:bCs/>
          <w:szCs w:val="24"/>
          <w:u w:val="single"/>
          <w:lang w:val="en-AU"/>
        </w:rPr>
      </w:pPr>
      <w:r w:rsidRPr="001428FB">
        <w:rPr>
          <w:rFonts w:cs="Times New Roman"/>
          <w:szCs w:val="24"/>
          <w:lang w:val="en-AU"/>
        </w:rPr>
        <w:t xml:space="preserve">You can also request access to </w:t>
      </w:r>
      <w:r w:rsidRPr="001428FB">
        <w:rPr>
          <w:rFonts w:cs="Times New Roman"/>
          <w:szCs w:val="24"/>
          <w:lang w:val="en-IN"/>
        </w:rPr>
        <w:t xml:space="preserve">a plain language summary of research results using the following email address: </w:t>
      </w:r>
      <w:hyperlink r:id="rId12" w:history="1">
        <w:r w:rsidRPr="001428FB">
          <w:rPr>
            <w:rStyle w:val="Hyperlink"/>
            <w:rFonts w:cs="Times New Roman"/>
            <w:bCs/>
            <w:szCs w:val="24"/>
            <w:lang w:val="en-AU"/>
          </w:rPr>
          <w:t>sadhvi.krishnamoorthy@griffithuni.edu.au</w:t>
        </w:r>
      </w:hyperlink>
    </w:p>
    <w:p w14:paraId="74269420" w14:textId="77777777" w:rsidR="002B06DA" w:rsidRPr="001428FB" w:rsidRDefault="002B06DA" w:rsidP="002B06DA">
      <w:pPr>
        <w:spacing w:before="0" w:after="200" w:line="276" w:lineRule="auto"/>
        <w:rPr>
          <w:rFonts w:cs="Times New Roman"/>
          <w:b/>
          <w:szCs w:val="24"/>
          <w:lang w:val="en-AU"/>
        </w:rPr>
      </w:pPr>
      <w:r w:rsidRPr="001428FB">
        <w:rPr>
          <w:rFonts w:cs="Times New Roman"/>
          <w:b/>
          <w:szCs w:val="24"/>
          <w:lang w:val="en-AU"/>
        </w:rPr>
        <w:t>Questions / further information</w:t>
      </w:r>
    </w:p>
    <w:p w14:paraId="070D8770"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If you have any questions, please do not hesitate to contact:</w:t>
      </w:r>
    </w:p>
    <w:p w14:paraId="2D119840"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 xml:space="preserve">Interviewer  </w:t>
      </w:r>
    </w:p>
    <w:p w14:paraId="170A8A72"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Sadhvi Krishnamoorthy</w:t>
      </w:r>
    </w:p>
    <w:p w14:paraId="0A6DFDED"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Australian Institute for Suicide Research and Prevention (AISRAP)</w:t>
      </w:r>
    </w:p>
    <w:p w14:paraId="38B31DA7"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Griffith University</w:t>
      </w:r>
    </w:p>
    <w:p w14:paraId="4A855E1E"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Phone: +61 420614267</w:t>
      </w:r>
    </w:p>
    <w:p w14:paraId="7978858E"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 xml:space="preserve">Email: </w:t>
      </w:r>
      <w:bookmarkStart w:id="0" w:name="_Hlk103678338"/>
      <w:r w:rsidRPr="001428FB">
        <w:rPr>
          <w:rFonts w:cs="Times New Roman"/>
          <w:b/>
          <w:bCs/>
          <w:szCs w:val="24"/>
          <w:lang w:val="en-IN"/>
        </w:rPr>
        <w:fldChar w:fldCharType="begin"/>
      </w:r>
      <w:r w:rsidRPr="001428FB">
        <w:rPr>
          <w:rFonts w:cs="Times New Roman"/>
          <w:b/>
          <w:bCs/>
          <w:szCs w:val="24"/>
          <w:lang w:val="en-IN"/>
        </w:rPr>
        <w:instrText xml:space="preserve"> HYPERLINK "mailto:sadhvi.krishnamoorthy@griffithuni.edu.au" </w:instrText>
      </w:r>
      <w:r w:rsidRPr="001428FB">
        <w:rPr>
          <w:rFonts w:cs="Times New Roman"/>
          <w:b/>
          <w:bCs/>
          <w:szCs w:val="24"/>
          <w:lang w:val="en-IN"/>
        </w:rPr>
      </w:r>
      <w:r w:rsidRPr="001428FB">
        <w:rPr>
          <w:rFonts w:cs="Times New Roman"/>
          <w:b/>
          <w:bCs/>
          <w:szCs w:val="24"/>
          <w:lang w:val="en-IN"/>
        </w:rPr>
        <w:fldChar w:fldCharType="separate"/>
      </w:r>
      <w:r w:rsidRPr="001428FB">
        <w:rPr>
          <w:rStyle w:val="Hyperlink"/>
          <w:rFonts w:cs="Times New Roman"/>
          <w:bCs/>
          <w:szCs w:val="24"/>
          <w:lang w:val="en-AU"/>
        </w:rPr>
        <w:t>sadhvi.krishnamoorthy@griffithuni.edu.au</w:t>
      </w:r>
      <w:r w:rsidRPr="001428FB">
        <w:rPr>
          <w:rFonts w:cs="Times New Roman"/>
          <w:szCs w:val="24"/>
          <w:lang w:val="en-AU"/>
        </w:rPr>
        <w:fldChar w:fldCharType="end"/>
      </w:r>
    </w:p>
    <w:p w14:paraId="1FA87E91" w14:textId="77777777" w:rsidR="002B06DA" w:rsidRPr="001428FB" w:rsidRDefault="002B06DA" w:rsidP="002B06DA">
      <w:pPr>
        <w:spacing w:before="0" w:after="200" w:line="276" w:lineRule="auto"/>
        <w:rPr>
          <w:rFonts w:cs="Times New Roman"/>
          <w:b/>
          <w:bCs/>
          <w:szCs w:val="24"/>
          <w:lang w:val="en-IN"/>
        </w:rPr>
      </w:pPr>
      <w:r w:rsidRPr="001428FB">
        <w:rPr>
          <w:rFonts w:cs="Times New Roman"/>
          <w:b/>
          <w:bCs/>
          <w:szCs w:val="24"/>
          <w:lang w:val="en-IN"/>
        </w:rPr>
        <w:t>Researchers involved:</w:t>
      </w:r>
    </w:p>
    <w:p w14:paraId="1E0C3C65" w14:textId="77777777" w:rsidR="002B06DA" w:rsidRPr="001428FB" w:rsidRDefault="002B06DA" w:rsidP="002B06DA">
      <w:pPr>
        <w:spacing w:before="0" w:after="200" w:line="276" w:lineRule="auto"/>
        <w:rPr>
          <w:rFonts w:cs="Times New Roman"/>
          <w:szCs w:val="24"/>
          <w:lang w:val="en-IN"/>
        </w:rPr>
      </w:pPr>
      <w:r w:rsidRPr="001428FB">
        <w:rPr>
          <w:rFonts w:cs="Times New Roman"/>
          <w:szCs w:val="24"/>
          <w:lang w:val="en-IN"/>
        </w:rPr>
        <w:t xml:space="preserve">Kairi </w:t>
      </w:r>
      <w:proofErr w:type="spellStart"/>
      <w:r w:rsidRPr="001428FB">
        <w:rPr>
          <w:rFonts w:cs="Times New Roman"/>
          <w:iCs/>
          <w:szCs w:val="24"/>
          <w:lang w:val="en-IN"/>
        </w:rPr>
        <w:t>Kõlves</w:t>
      </w:r>
      <w:proofErr w:type="spellEnd"/>
      <w:r w:rsidRPr="001428FB">
        <w:rPr>
          <w:rFonts w:cs="Times New Roman"/>
          <w:iCs/>
          <w:szCs w:val="24"/>
          <w:lang w:val="en-IN"/>
        </w:rPr>
        <w:t>,</w:t>
      </w:r>
      <w:r w:rsidRPr="001428FB">
        <w:rPr>
          <w:rFonts w:cs="Times New Roman"/>
          <w:szCs w:val="24"/>
          <w:lang w:val="en-IN"/>
        </w:rPr>
        <w:t xml:space="preserve"> Professor, AISRAP, School of Applied Psychology, Griffith University</w:t>
      </w:r>
    </w:p>
    <w:p w14:paraId="5675BF9D" w14:textId="77777777" w:rsidR="002B06DA" w:rsidRPr="001428FB" w:rsidRDefault="002B06DA" w:rsidP="002B06DA">
      <w:pPr>
        <w:spacing w:before="0" w:after="200" w:line="276" w:lineRule="auto"/>
        <w:rPr>
          <w:rFonts w:cs="Times New Roman"/>
          <w:szCs w:val="24"/>
          <w:lang w:val="en-IN"/>
        </w:rPr>
      </w:pPr>
      <w:r w:rsidRPr="001428FB">
        <w:rPr>
          <w:rFonts w:cs="Times New Roman"/>
          <w:szCs w:val="24"/>
          <w:lang w:val="en-IN"/>
        </w:rPr>
        <w:t>Victoria Ross, Senior Research Fellow, AISRAP, School of Applied Psychology, Griffith University</w:t>
      </w:r>
    </w:p>
    <w:p w14:paraId="7E44CA77" w14:textId="77777777" w:rsidR="002B06DA" w:rsidRPr="001428FB" w:rsidRDefault="002B06DA" w:rsidP="002B06DA">
      <w:pPr>
        <w:spacing w:before="0" w:after="200" w:line="276" w:lineRule="auto"/>
        <w:rPr>
          <w:rFonts w:cs="Times New Roman"/>
          <w:szCs w:val="24"/>
          <w:lang w:val="en-IN"/>
        </w:rPr>
      </w:pPr>
      <w:r w:rsidRPr="001428FB">
        <w:rPr>
          <w:rFonts w:cs="Times New Roman"/>
          <w:szCs w:val="24"/>
          <w:lang w:val="en-IN"/>
        </w:rPr>
        <w:t>Gregory Armstrong, Senior Research Fellow, Melbourne School of Population Health, University of Melbourne</w:t>
      </w:r>
    </w:p>
    <w:p w14:paraId="30182EAB" w14:textId="77777777" w:rsidR="002B06DA" w:rsidRPr="001428FB" w:rsidRDefault="002B06DA" w:rsidP="002B06DA">
      <w:pPr>
        <w:spacing w:before="0" w:after="200" w:line="276" w:lineRule="auto"/>
        <w:rPr>
          <w:rFonts w:cs="Times New Roman"/>
          <w:szCs w:val="24"/>
          <w:lang w:val="en-IN"/>
        </w:rPr>
      </w:pPr>
      <w:r w:rsidRPr="001428FB">
        <w:rPr>
          <w:rFonts w:cs="Times New Roman"/>
          <w:szCs w:val="24"/>
          <w:lang w:val="en-IN"/>
        </w:rPr>
        <w:t>Sadhvi Krishnamoorthy, PhD Candidate, AISRAP, School of Applied Psychology, Griffith University</w:t>
      </w:r>
    </w:p>
    <w:p w14:paraId="2AC31E47"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The ethical conduct of this research</w:t>
      </w:r>
    </w:p>
    <w:p w14:paraId="1A6D6090"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This project has been approved by the </w:t>
      </w:r>
      <w:r w:rsidRPr="001428FB">
        <w:rPr>
          <w:rFonts w:cs="Times New Roman"/>
          <w:szCs w:val="24"/>
          <w:lang w:val="en-IN"/>
        </w:rPr>
        <w:t>Griffith University Human Research Ethics Committee</w:t>
      </w:r>
      <w:r w:rsidRPr="001428FB">
        <w:rPr>
          <w:rFonts w:cs="Times New Roman"/>
          <w:szCs w:val="24"/>
          <w:lang w:val="en-AU"/>
        </w:rPr>
        <w:t xml:space="preserve"> - </w:t>
      </w:r>
      <w:r w:rsidRPr="001428FB">
        <w:rPr>
          <w:rFonts w:cs="Times New Roman"/>
          <w:szCs w:val="24"/>
          <w:lang w:val="en-IN"/>
        </w:rPr>
        <w:t>GU ref no: 2022/286</w:t>
      </w:r>
    </w:p>
    <w:p w14:paraId="711E34D3"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lastRenderedPageBreak/>
        <w:t xml:space="preserve">Griffith University conducts research in accordance with the </w:t>
      </w:r>
      <w:r w:rsidRPr="001428FB">
        <w:rPr>
          <w:rFonts w:cs="Times New Roman"/>
          <w:i/>
          <w:iCs/>
          <w:szCs w:val="24"/>
          <w:lang w:val="en-AU"/>
        </w:rPr>
        <w:t>National Statement on Ethical Conduct in Human Research.</w:t>
      </w:r>
      <w:r w:rsidRPr="001428FB">
        <w:rPr>
          <w:rFonts w:cs="Times New Roman"/>
          <w:szCs w:val="24"/>
          <w:lang w:val="en-AU"/>
        </w:rPr>
        <w:t xml:space="preserve"> If you have any concerns or complaints about the ethical conduct of this research project, please contact:</w:t>
      </w:r>
    </w:p>
    <w:p w14:paraId="2EDD6B8E"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Senior Manager</w:t>
      </w:r>
    </w:p>
    <w:p w14:paraId="7F73E572"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Research Ethics and Integrity</w:t>
      </w:r>
    </w:p>
    <w:p w14:paraId="1C3655D4"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Griffith University</w:t>
      </w:r>
    </w:p>
    <w:p w14:paraId="6B8772F7"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Ph: </w:t>
      </w:r>
      <w:r w:rsidRPr="001428FB">
        <w:rPr>
          <w:rFonts w:cs="Times New Roman"/>
          <w:szCs w:val="24"/>
          <w:lang w:val="en-IN"/>
        </w:rPr>
        <w:t>07 3735 4375</w:t>
      </w:r>
    </w:p>
    <w:p w14:paraId="46525C79"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Email: </w:t>
      </w:r>
      <w:hyperlink r:id="rId13" w:history="1">
        <w:r w:rsidRPr="001428FB">
          <w:rPr>
            <w:rStyle w:val="Hyperlink"/>
            <w:rFonts w:cs="Times New Roman"/>
            <w:szCs w:val="24"/>
            <w:lang w:val="en-AU"/>
          </w:rPr>
          <w:t>research-ethics@griffith.edu.au</w:t>
        </w:r>
      </w:hyperlink>
    </w:p>
    <w:p w14:paraId="60B279C7" w14:textId="77777777" w:rsidR="002B06DA" w:rsidRPr="001428FB" w:rsidRDefault="002B06DA" w:rsidP="002B06DA">
      <w:pPr>
        <w:spacing w:before="0" w:after="200" w:line="276" w:lineRule="auto"/>
        <w:rPr>
          <w:rFonts w:cs="Times New Roman"/>
          <w:szCs w:val="24"/>
          <w:lang w:val="en-AU"/>
        </w:rPr>
      </w:pPr>
      <w:r w:rsidRPr="001428FB">
        <w:rPr>
          <w:rFonts w:cs="Times New Roman"/>
          <w:szCs w:val="24"/>
          <w:lang w:val="en-AU"/>
        </w:rPr>
        <w:t xml:space="preserve">You may easily identify this project by GU Ref No: </w:t>
      </w:r>
      <w:r w:rsidRPr="001428FB">
        <w:rPr>
          <w:rFonts w:cs="Times New Roman"/>
          <w:szCs w:val="24"/>
          <w:lang w:val="en-IN"/>
        </w:rPr>
        <w:t>2022/286</w:t>
      </w:r>
    </w:p>
    <w:bookmarkEnd w:id="0"/>
    <w:p w14:paraId="39F6AFBE" w14:textId="77777777" w:rsidR="002B06DA" w:rsidRPr="001428FB" w:rsidRDefault="002B06DA" w:rsidP="002B06DA">
      <w:pPr>
        <w:spacing w:before="0" w:after="200" w:line="276" w:lineRule="auto"/>
        <w:rPr>
          <w:rFonts w:cs="Times New Roman"/>
          <w:b/>
          <w:bCs/>
          <w:szCs w:val="24"/>
          <w:lang w:val="en-AU"/>
        </w:rPr>
      </w:pPr>
      <w:r w:rsidRPr="001428FB">
        <w:rPr>
          <w:rFonts w:cs="Times New Roman"/>
          <w:b/>
          <w:bCs/>
          <w:szCs w:val="24"/>
          <w:lang w:val="en-AU"/>
        </w:rPr>
        <w:t>Privacy Statement</w:t>
      </w:r>
    </w:p>
    <w:p w14:paraId="47C0EDCE" w14:textId="77777777" w:rsidR="002B06DA" w:rsidRPr="001428FB" w:rsidRDefault="002B06DA" w:rsidP="002B06DA">
      <w:pPr>
        <w:spacing w:before="0" w:after="200" w:line="276" w:lineRule="auto"/>
        <w:rPr>
          <w:rFonts w:cs="Times New Roman"/>
          <w:bCs/>
          <w:szCs w:val="24"/>
          <w:lang w:val="en-AU"/>
        </w:rPr>
      </w:pPr>
      <w:r w:rsidRPr="001428FB">
        <w:rPr>
          <w:rFonts w:cs="Times New Roman"/>
          <w:bCs/>
          <w:szCs w:val="24"/>
          <w:lang w:val="en-AU"/>
        </w:rPr>
        <w:t xml:space="preserve">The conduct of this research involves the collection, access, storage and/or use of your identified personal information. The information collected is confidential and will not be disclosed to third parties without your consent, except to meet government, legal or other regulatory authority requirements.   A de-identified copy of this data may be used for other research purposes - </w:t>
      </w:r>
      <w:r w:rsidRPr="001428FB">
        <w:rPr>
          <w:rFonts w:cs="Times New Roman"/>
          <w:szCs w:val="24"/>
          <w:lang w:val="en-GB"/>
        </w:rPr>
        <w:t>research results will be reported in an academic thesis and may also be disseminated via journal articles and/or conference presentations.</w:t>
      </w:r>
      <w:r w:rsidRPr="001428FB">
        <w:rPr>
          <w:rFonts w:cs="Times New Roman"/>
          <w:szCs w:val="24"/>
          <w:lang w:val="en-GB"/>
        </w:rPr>
        <w:br/>
      </w:r>
      <w:r w:rsidRPr="001428FB">
        <w:rPr>
          <w:rFonts w:cs="Times New Roman"/>
          <w:szCs w:val="24"/>
          <w:lang w:val="en-GB"/>
        </w:rPr>
        <w:br/>
      </w:r>
      <w:r w:rsidRPr="001428FB">
        <w:rPr>
          <w:rFonts w:cs="Times New Roman"/>
          <w:bCs/>
          <w:szCs w:val="24"/>
          <w:lang w:val="en-AU"/>
        </w:rPr>
        <w:t xml:space="preserve">However, your anonymity </w:t>
      </w:r>
      <w:proofErr w:type="gramStart"/>
      <w:r w:rsidRPr="001428FB">
        <w:rPr>
          <w:rFonts w:cs="Times New Roman"/>
          <w:bCs/>
          <w:szCs w:val="24"/>
          <w:lang w:val="en-AU"/>
        </w:rPr>
        <w:t>will at all times</w:t>
      </w:r>
      <w:proofErr w:type="gramEnd"/>
      <w:r w:rsidRPr="001428FB">
        <w:rPr>
          <w:rFonts w:cs="Times New Roman"/>
          <w:bCs/>
          <w:szCs w:val="24"/>
          <w:lang w:val="en-AU"/>
        </w:rPr>
        <w:t xml:space="preserve"> be safeguarded.   </w:t>
      </w:r>
    </w:p>
    <w:p w14:paraId="4F6FD33F" w14:textId="77777777" w:rsidR="002B06DA" w:rsidRPr="001428FB" w:rsidRDefault="002B06DA" w:rsidP="002B06DA">
      <w:pPr>
        <w:spacing w:before="0" w:after="200" w:line="276" w:lineRule="auto"/>
        <w:rPr>
          <w:rFonts w:cs="Times New Roman"/>
          <w:bCs/>
          <w:szCs w:val="24"/>
          <w:lang w:val="en-AU"/>
        </w:rPr>
      </w:pPr>
      <w:r w:rsidRPr="001428FB">
        <w:rPr>
          <w:rFonts w:cs="Times New Roman"/>
          <w:bCs/>
          <w:szCs w:val="24"/>
          <w:lang w:val="en-AU"/>
        </w:rPr>
        <w:t xml:space="preserve">For further information consult the </w:t>
      </w:r>
      <w:r w:rsidRPr="001428FB">
        <w:rPr>
          <w:rFonts w:cs="Times New Roman"/>
          <w:szCs w:val="24"/>
          <w:lang w:val="en-AU"/>
        </w:rPr>
        <w:t>[Masked for Blind review]</w:t>
      </w:r>
    </w:p>
    <w:p w14:paraId="100808CF" w14:textId="77777777" w:rsidR="002B06DA" w:rsidRPr="001428FB" w:rsidRDefault="002B06DA" w:rsidP="002B06DA">
      <w:pPr>
        <w:spacing w:before="0" w:after="200" w:line="276" w:lineRule="auto"/>
        <w:rPr>
          <w:rFonts w:cs="Times New Roman"/>
          <w:b/>
          <w:bCs/>
          <w:szCs w:val="24"/>
          <w:lang w:val="en-IN"/>
        </w:rPr>
      </w:pPr>
      <w:r w:rsidRPr="001428FB">
        <w:rPr>
          <w:rFonts w:cs="Times New Roman"/>
          <w:b/>
          <w:bCs/>
          <w:szCs w:val="24"/>
          <w:lang w:val="en-GB"/>
        </w:rPr>
        <w:t>Support services</w:t>
      </w:r>
    </w:p>
    <w:p w14:paraId="1F469669" w14:textId="77777777" w:rsidR="002B06DA" w:rsidRPr="001428FB" w:rsidRDefault="002B06DA" w:rsidP="002B06DA">
      <w:pPr>
        <w:spacing w:before="0" w:after="200" w:line="276" w:lineRule="auto"/>
        <w:rPr>
          <w:rFonts w:cs="Times New Roman"/>
          <w:szCs w:val="24"/>
          <w:lang w:val="en-GB"/>
        </w:rPr>
        <w:sectPr w:rsidR="002B06DA" w:rsidRPr="001428FB" w:rsidSect="002B06DA">
          <w:pgSz w:w="11906" w:h="16838"/>
          <w:pgMar w:top="1440" w:right="1440" w:bottom="1440" w:left="1440" w:header="708" w:footer="708" w:gutter="0"/>
          <w:cols w:space="708"/>
          <w:titlePg/>
          <w:docGrid w:linePitch="360"/>
        </w:sectPr>
      </w:pPr>
      <w:r w:rsidRPr="001428FB">
        <w:rPr>
          <w:rFonts w:cs="Times New Roman"/>
          <w:szCs w:val="24"/>
          <w:lang w:val="en-GB"/>
        </w:rPr>
        <w:t>If participation in this study makes you feel sad or distressed in any way, please do not hesitate to reach out for help. The following support can be accessed in __________ (this was based on the country context)</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DA76E4" w14:textId="77777777" w:rsidR="00B0382D" w:rsidRDefault="00B0382D" w:rsidP="00117666">
      <w:pPr>
        <w:spacing w:after="0"/>
      </w:pPr>
      <w:r>
        <w:separator/>
      </w:r>
    </w:p>
  </w:endnote>
  <w:endnote w:type="continuationSeparator" w:id="0">
    <w:p w14:paraId="144FFBA6" w14:textId="77777777" w:rsidR="00B0382D" w:rsidRDefault="00B038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B6F214" w14:textId="77777777" w:rsidR="00B0382D" w:rsidRDefault="00B0382D" w:rsidP="00117666">
      <w:pPr>
        <w:spacing w:after="0"/>
      </w:pPr>
      <w:r>
        <w:separator/>
      </w:r>
    </w:p>
  </w:footnote>
  <w:footnote w:type="continuationSeparator" w:id="0">
    <w:p w14:paraId="12537D98" w14:textId="77777777" w:rsidR="00B0382D" w:rsidRDefault="00B038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1E72A5"/>
    <w:multiLevelType w:val="hybridMultilevel"/>
    <w:tmpl w:val="EB1C2D16"/>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C0445F"/>
    <w:multiLevelType w:val="hybridMultilevel"/>
    <w:tmpl w:val="790C351A"/>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6" w15:restartNumberingAfterBreak="0">
    <w:nsid w:val="276C0594"/>
    <w:multiLevelType w:val="hybridMultilevel"/>
    <w:tmpl w:val="6CBA8786"/>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7" w15:restartNumberingAfterBreak="0">
    <w:nsid w:val="2B73172A"/>
    <w:multiLevelType w:val="hybridMultilevel"/>
    <w:tmpl w:val="AA1EC9D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8" w15:restartNumberingAfterBreak="0">
    <w:nsid w:val="31861CBA"/>
    <w:multiLevelType w:val="hybridMultilevel"/>
    <w:tmpl w:val="876CDDC2"/>
    <w:lvl w:ilvl="0" w:tplc="E2FEA66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311FDE"/>
    <w:multiLevelType w:val="hybridMultilevel"/>
    <w:tmpl w:val="5F781258"/>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7DA4697"/>
    <w:multiLevelType w:val="hybridMultilevel"/>
    <w:tmpl w:val="B1F829F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45003551">
    <w:abstractNumId w:val="7"/>
  </w:num>
  <w:num w:numId="21" w16cid:durableId="2007661121">
    <w:abstractNumId w:val="13"/>
  </w:num>
  <w:num w:numId="22" w16cid:durableId="1316490495">
    <w:abstractNumId w:val="10"/>
  </w:num>
  <w:num w:numId="23" w16cid:durableId="193465851">
    <w:abstractNumId w:val="5"/>
  </w:num>
  <w:num w:numId="24" w16cid:durableId="1877351409">
    <w:abstractNumId w:val="2"/>
  </w:num>
  <w:num w:numId="25" w16cid:durableId="270207032">
    <w:abstractNumId w:val="6"/>
  </w:num>
  <w:num w:numId="26" w16cid:durableId="103909295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06DA"/>
    <w:rsid w:val="002B4A57"/>
    <w:rsid w:val="002C74CA"/>
    <w:rsid w:val="003544FB"/>
    <w:rsid w:val="003D2D47"/>
    <w:rsid w:val="003D2F2D"/>
    <w:rsid w:val="00401590"/>
    <w:rsid w:val="00447801"/>
    <w:rsid w:val="00452E9C"/>
    <w:rsid w:val="004735C8"/>
    <w:rsid w:val="004961FF"/>
    <w:rsid w:val="00517A89"/>
    <w:rsid w:val="005250F2"/>
    <w:rsid w:val="0057735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3A67"/>
    <w:rsid w:val="009C2B12"/>
    <w:rsid w:val="009C70F3"/>
    <w:rsid w:val="00A174D9"/>
    <w:rsid w:val="00A569CD"/>
    <w:rsid w:val="00AB5EE2"/>
    <w:rsid w:val="00AB6715"/>
    <w:rsid w:val="00B0382D"/>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esearch-ethics@griffith.edu.a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adhvi.krishnamoorthy@griffithuni.edu.a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2262</Words>
  <Characters>1290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dhvi Krishnamoorthy</cp:lastModifiedBy>
  <cp:revision>2</cp:revision>
  <cp:lastPrinted>2013-10-03T12:51:00Z</cp:lastPrinted>
  <dcterms:created xsi:type="dcterms:W3CDTF">2024-07-31T05:28:00Z</dcterms:created>
  <dcterms:modified xsi:type="dcterms:W3CDTF">2024-07-31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c9f92db8-2851-4df9-9d12-fab52f5b1415_Enabled">
    <vt:lpwstr>true</vt:lpwstr>
  </property>
  <property fmtid="{D5CDD505-2E9C-101B-9397-08002B2CF9AE}" pid="11" name="MSIP_Label_c9f92db8-2851-4df9-9d12-fab52f5b1415_SetDate">
    <vt:lpwstr>2024-07-31T05:28:39Z</vt:lpwstr>
  </property>
  <property fmtid="{D5CDD505-2E9C-101B-9397-08002B2CF9AE}" pid="12" name="MSIP_Label_c9f92db8-2851-4df9-9d12-fab52f5b1415_Method">
    <vt:lpwstr>Standard</vt:lpwstr>
  </property>
  <property fmtid="{D5CDD505-2E9C-101B-9397-08002B2CF9AE}" pid="13" name="MSIP_Label_c9f92db8-2851-4df9-9d12-fab52f5b1415_Name">
    <vt:lpwstr>UNOFFICIAL</vt:lpwstr>
  </property>
  <property fmtid="{D5CDD505-2E9C-101B-9397-08002B2CF9AE}" pid="14" name="MSIP_Label_c9f92db8-2851-4df9-9d12-fab52f5b1415_SiteId">
    <vt:lpwstr>5a7cc8ab-a4dc-4f9b-bf60-66714049ad62</vt:lpwstr>
  </property>
  <property fmtid="{D5CDD505-2E9C-101B-9397-08002B2CF9AE}" pid="15" name="MSIP_Label_c9f92db8-2851-4df9-9d12-fab52f5b1415_ActionId">
    <vt:lpwstr>bf47d7d1-3ee3-487b-8cba-194a8ef4c393</vt:lpwstr>
  </property>
  <property fmtid="{D5CDD505-2E9C-101B-9397-08002B2CF9AE}" pid="16" name="MSIP_Label_c9f92db8-2851-4df9-9d12-fab52f5b1415_ContentBits">
    <vt:lpwstr>0</vt:lpwstr>
  </property>
</Properties>
</file>